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C4B5CF" w14:textId="11F77A96" w:rsidR="00FF7D46" w:rsidRDefault="00A74CD2" w:rsidP="00525551">
      <w:pPr>
        <w:jc w:val="both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ppendix</w:t>
      </w:r>
      <w:r w:rsidR="00FF7D4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D7CE7">
        <w:rPr>
          <w:rFonts w:ascii="Times New Roman" w:hAnsi="Times New Roman" w:cs="Times New Roman"/>
          <w:b/>
          <w:sz w:val="24"/>
          <w:szCs w:val="24"/>
        </w:rPr>
        <w:t>1</w:t>
      </w:r>
      <w:r w:rsidR="00FF7D46">
        <w:rPr>
          <w:rFonts w:ascii="Times New Roman" w:hAnsi="Times New Roman" w:cs="Times New Roman"/>
          <w:b/>
          <w:sz w:val="24"/>
          <w:szCs w:val="24"/>
        </w:rPr>
        <w:t>.</w:t>
      </w:r>
      <w:r w:rsidR="00FF7D46" w:rsidRPr="00FF7D4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A64C8">
        <w:rPr>
          <w:rFonts w:ascii="Times New Roman" w:hAnsi="Times New Roman" w:cs="Times New Roman"/>
          <w:b/>
          <w:sz w:val="24"/>
          <w:szCs w:val="24"/>
        </w:rPr>
        <w:t xml:space="preserve">Logistic regression </w:t>
      </w:r>
      <w:r w:rsidR="00AA64C8" w:rsidRPr="00FF7D46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AA64C8">
        <w:rPr>
          <w:rFonts w:ascii="Times New Roman" w:hAnsi="Times New Roman" w:cs="Times New Roman"/>
          <w:b/>
          <w:sz w:val="24"/>
          <w:szCs w:val="24"/>
        </w:rPr>
        <w:t xml:space="preserve">the reported usefulness of social media for </w:t>
      </w:r>
      <w:r w:rsidR="00FF7D46">
        <w:rPr>
          <w:rFonts w:ascii="Times New Roman" w:hAnsi="Times New Roman" w:cs="Times New Roman"/>
          <w:b/>
          <w:sz w:val="24"/>
          <w:szCs w:val="24"/>
        </w:rPr>
        <w:t>p</w:t>
      </w:r>
      <w:r w:rsidR="00FF7D46" w:rsidRPr="00FF7D46">
        <w:rPr>
          <w:rFonts w:ascii="Times New Roman" w:hAnsi="Times New Roman" w:cs="Times New Roman"/>
          <w:b/>
          <w:sz w:val="24"/>
          <w:szCs w:val="24"/>
        </w:rPr>
        <w:t>romotion of h</w:t>
      </w:r>
      <w:r w:rsidR="00FF7D46">
        <w:rPr>
          <w:rFonts w:ascii="Times New Roman" w:hAnsi="Times New Roman" w:cs="Times New Roman"/>
          <w:b/>
          <w:sz w:val="24"/>
          <w:szCs w:val="24"/>
        </w:rPr>
        <w:t xml:space="preserve">ealthy </w:t>
      </w:r>
      <w:proofErr w:type="spellStart"/>
      <w:r w:rsidR="00FF7D46">
        <w:rPr>
          <w:rFonts w:ascii="Times New Roman" w:hAnsi="Times New Roman" w:cs="Times New Roman"/>
          <w:b/>
          <w:sz w:val="24"/>
          <w:szCs w:val="24"/>
        </w:rPr>
        <w:t>behaviors</w:t>
      </w:r>
      <w:proofErr w:type="spellEnd"/>
      <w:r w:rsidR="00FF7D46">
        <w:rPr>
          <w:rFonts w:ascii="Times New Roman" w:hAnsi="Times New Roman" w:cs="Times New Roman"/>
          <w:b/>
          <w:sz w:val="24"/>
          <w:szCs w:val="24"/>
        </w:rPr>
        <w:t xml:space="preserve"> or w</w:t>
      </w:r>
      <w:r w:rsidR="00FF7D46" w:rsidRPr="00FF7D46">
        <w:rPr>
          <w:rFonts w:ascii="Times New Roman" w:hAnsi="Times New Roman" w:cs="Times New Roman"/>
          <w:b/>
          <w:sz w:val="24"/>
          <w:szCs w:val="24"/>
        </w:rPr>
        <w:t>ellness</w:t>
      </w:r>
      <w:r w:rsidR="00CC4EA8">
        <w:rPr>
          <w:rFonts w:ascii="Times New Roman" w:hAnsi="Times New Roman" w:cs="Times New Roman"/>
          <w:b/>
          <w:sz w:val="24"/>
          <w:szCs w:val="24"/>
        </w:rPr>
        <w:t xml:space="preserve"> on,</w:t>
      </w:r>
      <w:r w:rsidR="00FF7D46" w:rsidRPr="00FF7D46">
        <w:rPr>
          <w:rFonts w:ascii="Times New Roman" w:hAnsi="Times New Roman" w:cs="Times New Roman"/>
          <w:b/>
          <w:sz w:val="24"/>
          <w:szCs w:val="24"/>
        </w:rPr>
        <w:t xml:space="preserve"> demographic characteristics</w:t>
      </w:r>
      <w:r w:rsidR="00FF7D46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FF7D46" w:rsidRPr="00FF7D46">
        <w:rPr>
          <w:rFonts w:ascii="Times New Roman" w:hAnsi="Times New Roman" w:cs="Times New Roman"/>
          <w:b/>
          <w:sz w:val="24"/>
          <w:szCs w:val="24"/>
        </w:rPr>
        <w:t>personal use/non-use of social media, frequency of social media usage by types of social media platforms, organizational use/non-use of social media for population health work, and level of understanding of population health</w:t>
      </w:r>
      <w:r w:rsidR="00FF7D46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4106"/>
        <w:gridCol w:w="691"/>
        <w:gridCol w:w="882"/>
        <w:gridCol w:w="761"/>
        <w:gridCol w:w="986"/>
        <w:gridCol w:w="691"/>
        <w:gridCol w:w="882"/>
        <w:gridCol w:w="761"/>
        <w:gridCol w:w="986"/>
        <w:gridCol w:w="691"/>
        <w:gridCol w:w="882"/>
        <w:gridCol w:w="761"/>
        <w:gridCol w:w="986"/>
      </w:tblGrid>
      <w:tr w:rsidR="008F31A1" w:rsidRPr="008F31A1" w14:paraId="36CE8C0B" w14:textId="77777777" w:rsidTr="00C13392">
        <w:trPr>
          <w:trHeight w:val="3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3EFFD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A78B4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Baseline model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56948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Model 1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4CB79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 xml:space="preserve">Model 2 </w:t>
            </w:r>
          </w:p>
        </w:tc>
      </w:tr>
      <w:tr w:rsidR="00C13392" w:rsidRPr="008F31A1" w14:paraId="255200DD" w14:textId="77777777" w:rsidTr="00C13392">
        <w:trPr>
          <w:trHeight w:val="3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DF467B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FB746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6C30E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5ECFE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19E3F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0A5CA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4F420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63CE1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A41A1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498AD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p-value</w:t>
            </w:r>
          </w:p>
        </w:tc>
      </w:tr>
      <w:tr w:rsidR="00C13392" w:rsidRPr="008F31A1" w14:paraId="1D37570D" w14:textId="77777777" w:rsidTr="00C133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7D3DC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73E5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CAEB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7217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923B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ABE9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F89D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7953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3A45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5017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7932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29CA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EDD3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C13392" w:rsidRPr="008F31A1" w14:paraId="11F81C16" w14:textId="77777777" w:rsidTr="00C133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34552" w14:textId="77777777" w:rsidR="008F31A1" w:rsidRPr="008F31A1" w:rsidRDefault="008F31A1" w:rsidP="008F31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below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4317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9D34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912F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81E0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6B5C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5AFF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D9C7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8BED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B466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9AD4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6E76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8E98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C13392" w:rsidRPr="008F31A1" w14:paraId="6C604293" w14:textId="77777777" w:rsidTr="00C133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A3AAD" w14:textId="77777777" w:rsidR="008F31A1" w:rsidRPr="008F31A1" w:rsidRDefault="008F31A1" w:rsidP="008F31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40 and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F202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3DFA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[0.28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4E0E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0.7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2556" w14:textId="5D333620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1B34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4DE4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[0.20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FFEB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0.6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96EA" w14:textId="565AEF6B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5FDA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2E07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[0.19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7160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0.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3782" w14:textId="10B04BDC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&lt; 0.001</w:t>
            </w:r>
          </w:p>
        </w:tc>
      </w:tr>
      <w:tr w:rsidR="00C13392" w:rsidRPr="008F31A1" w14:paraId="78E1CA19" w14:textId="77777777" w:rsidTr="00C133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70520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830E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6F2D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E8F1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25FD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3CD8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ED75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63D2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1940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924E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7D19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FBD9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B6E2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C13392" w:rsidRPr="008F31A1" w14:paraId="525DB784" w14:textId="77777777" w:rsidTr="00C133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324A9" w14:textId="11622B00" w:rsidR="008F31A1" w:rsidRPr="008F31A1" w:rsidRDefault="007E2C70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195F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3145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0326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B5E7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2461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5F53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D4F0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B03C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DEB6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E222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E921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4200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C13392" w:rsidRPr="008F31A1" w14:paraId="357A71C3" w14:textId="77777777" w:rsidTr="00C133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621A9" w14:textId="77777777" w:rsidR="008F31A1" w:rsidRPr="008F31A1" w:rsidRDefault="008F31A1" w:rsidP="008F31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4103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EA3B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A09D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964E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FE10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697B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59F7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411A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83A0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4A4B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0FC9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8BA1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C13392" w:rsidRPr="008F31A1" w14:paraId="66B79DE7" w14:textId="77777777" w:rsidTr="00C133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B0A40" w14:textId="77777777" w:rsidR="008F31A1" w:rsidRPr="008F31A1" w:rsidRDefault="008F31A1" w:rsidP="008F31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0CDE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95C3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[0.46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3002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1.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9239" w14:textId="04CFFFED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51D9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D411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[0.48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48AC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1.5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C6AD" w14:textId="1ACB4EBE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ACAC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0372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[0.48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18C3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1.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BD59" w14:textId="64920C2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0.5</w:t>
            </w:r>
            <w:r w:rsidR="00AB0580">
              <w:rPr>
                <w:rFonts w:ascii="Times New Roman" w:eastAsia="Times New Roman" w:hAnsi="Times New Roman" w:cs="Times New Roman"/>
                <w:lang w:eastAsia="en-US"/>
              </w:rPr>
              <w:t>8</w:t>
            </w:r>
          </w:p>
        </w:tc>
      </w:tr>
      <w:tr w:rsidR="00C13392" w:rsidRPr="008F31A1" w14:paraId="750F9A77" w14:textId="77777777" w:rsidTr="00C133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184F5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73E8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815E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D72E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C5FF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89A7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801F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E9EF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4EA7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3024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95E4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2A3E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3AE7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C13392" w:rsidRPr="008F31A1" w14:paraId="04C9A8F2" w14:textId="77777777" w:rsidTr="00C133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5AC4E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Primary r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2DE3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398D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B920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F7D7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A649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F451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B14C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A3B4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E3DE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8D53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5C2D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1EF0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C13392" w:rsidRPr="008F31A1" w14:paraId="622455D6" w14:textId="77777777" w:rsidTr="00C13392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2F187" w14:textId="5E268BA8" w:rsidR="008F31A1" w:rsidRPr="008F31A1" w:rsidRDefault="008F31A1" w:rsidP="006A447A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 xml:space="preserve">Healthcare professionals and social care </w:t>
            </w:r>
            <w:r w:rsidR="006A447A">
              <w:rPr>
                <w:rFonts w:ascii="Times New Roman" w:eastAsia="Times New Roman" w:hAnsi="Times New Roman" w:cs="Times New Roman"/>
                <w:lang w:eastAsia="en-US"/>
              </w:rPr>
              <w:t>profession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A8ED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609E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630A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6812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7AE4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5C84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E5B5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1B9D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0039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484C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7149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EA18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C13392" w:rsidRPr="008F31A1" w14:paraId="1298D84B" w14:textId="77777777" w:rsidTr="00C133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DD8A6" w14:textId="77777777" w:rsidR="008F31A1" w:rsidRPr="008F31A1" w:rsidRDefault="008F31A1" w:rsidP="008F31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0CFA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C742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[0.71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134F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1.8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797F" w14:textId="3478D68A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0.6</w:t>
            </w:r>
            <w:r w:rsidR="00AB0580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AEAB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8C12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[0.66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5FFC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1.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3166" w14:textId="04988400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CA47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F6C8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[0.72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5390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1.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8D5B" w14:textId="795FFFA1" w:rsidR="008F31A1" w:rsidRPr="008F31A1" w:rsidRDefault="00AB0580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0.5</w:t>
            </w:r>
            <w:r w:rsidR="008F31A1" w:rsidRPr="008F31A1">
              <w:rPr>
                <w:rFonts w:ascii="Times New Roman" w:eastAsia="Times New Roman" w:hAnsi="Times New Roman" w:cs="Times New Roman"/>
                <w:lang w:eastAsia="en-US"/>
              </w:rPr>
              <w:t>7</w:t>
            </w:r>
          </w:p>
        </w:tc>
      </w:tr>
      <w:tr w:rsidR="00C13392" w:rsidRPr="008F31A1" w14:paraId="5B9BD85E" w14:textId="77777777" w:rsidTr="00C133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E6F05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C805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19F1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203E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E7BB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B86B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9F49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991F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1FCA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66F1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0E3B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CFD0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4B5C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C13392" w:rsidRPr="008F31A1" w14:paraId="1A356096" w14:textId="77777777" w:rsidTr="00C133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88716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Use of Social Media for Population Health 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10EA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A424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EFB0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2162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7C67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400E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1B3F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28A3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CC81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6228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6496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8FFB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C13392" w:rsidRPr="008F31A1" w14:paraId="29D8B1A0" w14:textId="77777777" w:rsidTr="00C133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70A26" w14:textId="77777777" w:rsidR="008F31A1" w:rsidRPr="008F31A1" w:rsidRDefault="008F31A1" w:rsidP="008F31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1B5C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842C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471B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9659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AF5E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9D97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67AD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05B4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C187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2AB0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8930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DBD1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</w:tr>
      <w:tr w:rsidR="00C13392" w:rsidRPr="008F31A1" w14:paraId="7E82AE63" w14:textId="77777777" w:rsidTr="00C133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312A6" w14:textId="77777777" w:rsidR="008F31A1" w:rsidRPr="008F31A1" w:rsidRDefault="008F31A1" w:rsidP="008F31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6E1A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C8C5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E190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53C3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42D1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4A1B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[0.41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C326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1.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84BC" w14:textId="00A5FF8F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0AC5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05C1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7CF4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6D31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</w:tr>
      <w:tr w:rsidR="00C13392" w:rsidRPr="008F31A1" w14:paraId="1F568C49" w14:textId="77777777" w:rsidTr="00C133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91801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CAEF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144E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DA3D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3133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3F9B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DB1F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2ED9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F49A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9383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BAB8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EC2E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5131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C13392" w:rsidRPr="008F31A1" w14:paraId="31B7EBC7" w14:textId="77777777" w:rsidTr="00C13392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08AEF" w14:textId="07C88A98" w:rsidR="008F31A1" w:rsidRPr="008F31A1" w:rsidRDefault="006A447A" w:rsidP="006A44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Organi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z</w:t>
            </w:r>
            <w:r w:rsidRPr="008F31A1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 xml:space="preserve">ational </w:t>
            </w:r>
            <w:r w:rsidR="008F31A1" w:rsidRPr="008F31A1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use of Social Media for Population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D86D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B320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B143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1AA1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4A4F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9EE6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D477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BD30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99E7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06FD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EA1B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F19C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C13392" w:rsidRPr="008F31A1" w14:paraId="4BB29E7A" w14:textId="77777777" w:rsidTr="00C133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CFFAA" w14:textId="77777777" w:rsidR="008F31A1" w:rsidRPr="008F31A1" w:rsidRDefault="008F31A1" w:rsidP="008F31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1CCF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1B60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F430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A5C4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F8E5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0E81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563C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20CE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2C9E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8291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C4FF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600C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</w:tr>
      <w:tr w:rsidR="00C13392" w:rsidRPr="008F31A1" w14:paraId="72627D10" w14:textId="77777777" w:rsidTr="00C133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67A4D" w14:textId="77777777" w:rsidR="008F31A1" w:rsidRPr="008F31A1" w:rsidRDefault="008F31A1" w:rsidP="008F31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967E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344A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F6E4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53FB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A524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3190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[0.49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5932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1.5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C4FB" w14:textId="049A4C4C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0.6</w:t>
            </w:r>
            <w:r w:rsidR="00AB0580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A7A6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7CAC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A580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2999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</w:tr>
      <w:tr w:rsidR="00C13392" w:rsidRPr="008F31A1" w14:paraId="3B82F2D1" w14:textId="77777777" w:rsidTr="00C133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4CEA4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3EED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B94E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A973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6407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2810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C2E6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9B84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E600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800B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EB28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2A1C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4013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C13392" w:rsidRPr="008F31A1" w14:paraId="2695B9AA" w14:textId="77777777" w:rsidTr="00C133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A1491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Level of Understanding of Population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D3F1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B983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C542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59AF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46D8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B61E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7B15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BAD5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4DEE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610D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1567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D68D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C13392" w:rsidRPr="008F31A1" w14:paraId="00166727" w14:textId="77777777" w:rsidTr="00C133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06B73" w14:textId="77777777" w:rsidR="008F31A1" w:rsidRPr="008F31A1" w:rsidRDefault="008F31A1" w:rsidP="008F31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Not at all/A litt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F991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DA88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8FB7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2E88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E315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8800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4D02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F382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9B64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2B04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EA48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9DFA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</w:tr>
      <w:tr w:rsidR="00C13392" w:rsidRPr="008F31A1" w14:paraId="55A20E1E" w14:textId="77777777" w:rsidTr="00C133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FE2C9" w14:textId="77777777" w:rsidR="008F31A1" w:rsidRPr="008F31A1" w:rsidRDefault="008F31A1" w:rsidP="008F31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lastRenderedPageBreak/>
              <w:t>Moderately g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2BE3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761C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F76C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CFC2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4A65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0DE4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[0.40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876B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1.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F86D" w14:textId="2E6DC332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3E4B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B523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DD27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E80C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</w:tr>
      <w:tr w:rsidR="00C13392" w:rsidRPr="008F31A1" w14:paraId="60003F63" w14:textId="77777777" w:rsidTr="00C133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4752E" w14:textId="77777777" w:rsidR="008F31A1" w:rsidRPr="008F31A1" w:rsidRDefault="008F31A1" w:rsidP="008F31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4F35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9ADE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FEBA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1BBB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BFEF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F5FD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[0.45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AD4C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1.7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13E7" w14:textId="5A7446A0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0.7</w:t>
            </w:r>
            <w:r w:rsidR="00AB0580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5E3B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EB0D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4809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53D7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</w:tr>
      <w:tr w:rsidR="00C13392" w:rsidRPr="008F31A1" w14:paraId="10211E83" w14:textId="77777777" w:rsidTr="00C133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CA28B" w14:textId="77777777" w:rsidR="008F31A1" w:rsidRPr="008F31A1" w:rsidRDefault="008F31A1" w:rsidP="008F31A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Very g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5F5A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C3A8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D435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B65D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0811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5ECD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[0.38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A429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4.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6985" w14:textId="39C63E12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0F1A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0E9E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A9C1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093C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</w:tr>
      <w:tr w:rsidR="00C13392" w:rsidRPr="008F31A1" w14:paraId="18E98592" w14:textId="77777777" w:rsidTr="00C133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C47A7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B71F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F7DB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4CFF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B492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0819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96BA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29ED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2018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1EFF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F426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5C00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5221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C13392" w:rsidRPr="008F31A1" w14:paraId="6FAE8506" w14:textId="77777777" w:rsidTr="00C133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5F3C0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Frequency of social media us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F20D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CCBD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5DB4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A3B9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C82C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2344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B507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B8C4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0E46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4974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BF8F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9150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C13392" w:rsidRPr="008F31A1" w14:paraId="6FCFB8C2" w14:textId="77777777" w:rsidTr="00C133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224A7" w14:textId="77777777" w:rsidR="008F31A1" w:rsidRPr="008F31A1" w:rsidRDefault="008F31A1" w:rsidP="008F31A1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Networ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DCAE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DA07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F7B6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F1A8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B3A4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6CEC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8B7B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96F8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8528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19EF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CDD2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F5FC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C13392" w:rsidRPr="008F31A1" w14:paraId="747FE72F" w14:textId="77777777" w:rsidTr="00C133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FE01E" w14:textId="77777777" w:rsidR="008F31A1" w:rsidRPr="008F31A1" w:rsidRDefault="008F31A1" w:rsidP="008F31A1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Infrequent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9945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B2A5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6831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EA35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B4E4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6D29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B208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CB94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AB2D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E951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8797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8A6B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</w:tr>
      <w:tr w:rsidR="00C13392" w:rsidRPr="008F31A1" w14:paraId="4EDF4407" w14:textId="77777777" w:rsidTr="00C133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4FEBE" w14:textId="77777777" w:rsidR="008F31A1" w:rsidRPr="008F31A1" w:rsidRDefault="008F31A1" w:rsidP="008F31A1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Frequent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BBEE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6B6E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5039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7EE3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9EB0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7FB4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[0.75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1E50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2.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E210" w14:textId="21AA32E2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0.3</w:t>
            </w:r>
            <w:r w:rsidR="00AB0580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7B85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72F6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1272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7968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</w:tr>
      <w:tr w:rsidR="00C13392" w:rsidRPr="008F31A1" w14:paraId="7F92C0C1" w14:textId="77777777" w:rsidTr="00C133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191B0" w14:textId="77777777" w:rsidR="008F31A1" w:rsidRPr="008F31A1" w:rsidRDefault="008F31A1" w:rsidP="008F31A1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Mess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0246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2281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7811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0FC6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F27A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FA1B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91BB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AE6A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0B00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C774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9FC8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920C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C13392" w:rsidRPr="008F31A1" w14:paraId="563B7E56" w14:textId="77777777" w:rsidTr="00C133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9A99E" w14:textId="77777777" w:rsidR="008F31A1" w:rsidRPr="008F31A1" w:rsidRDefault="008F31A1" w:rsidP="008F31A1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Infrequent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F5D3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A147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03EC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5A7C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3A83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89FB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4C94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C745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857E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3466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1009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0116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</w:tr>
      <w:tr w:rsidR="00C13392" w:rsidRPr="008F31A1" w14:paraId="78329080" w14:textId="77777777" w:rsidTr="00C133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A7ECF" w14:textId="77777777" w:rsidR="008F31A1" w:rsidRPr="008F31A1" w:rsidRDefault="008F31A1" w:rsidP="008F31A1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Frequent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B5AC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6599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5774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D1CF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D5C7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1C91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[0.22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C861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3.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2C0C" w14:textId="7EE42155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0.8</w:t>
            </w:r>
            <w:r w:rsidR="00AB0580">
              <w:rPr>
                <w:rFonts w:ascii="Times New Roman" w:eastAsia="Times New Roman" w:hAnsi="Times New Roman" w:cs="Times New Roman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971B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E357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5641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A053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</w:tr>
      <w:tr w:rsidR="00C13392" w:rsidRPr="008F31A1" w14:paraId="4B6CE510" w14:textId="77777777" w:rsidTr="00C133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E8479" w14:textId="77777777" w:rsidR="008F31A1" w:rsidRPr="008F31A1" w:rsidRDefault="008F31A1" w:rsidP="008F31A1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Media sha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E71A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C5C8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74BA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F324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714F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DD9C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7188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294C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3FF8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F492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5908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797E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C13392" w:rsidRPr="008F31A1" w14:paraId="36C4C971" w14:textId="77777777" w:rsidTr="00C133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C6E41" w14:textId="77777777" w:rsidR="008F31A1" w:rsidRPr="008F31A1" w:rsidRDefault="008F31A1" w:rsidP="008F31A1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Infrequent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8C7B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0E7F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E060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8C3A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869C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B39D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5690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CBEC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EF01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E423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E655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3FFE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C13392" w:rsidRPr="008F31A1" w14:paraId="733FEC37" w14:textId="77777777" w:rsidTr="00C133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0C98B" w14:textId="77777777" w:rsidR="008F31A1" w:rsidRPr="008F31A1" w:rsidRDefault="008F31A1" w:rsidP="008F31A1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Frequent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BD01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8B3A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354B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5697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9841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AE56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[0.33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F6F8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1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5B91" w14:textId="204EA990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0.1</w:t>
            </w:r>
            <w:r w:rsidR="00AB0580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8A7D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BBD3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[0.35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3C08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1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E974" w14:textId="31075072" w:rsidR="008F31A1" w:rsidRPr="008F31A1" w:rsidRDefault="00AB0580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0.10</w:t>
            </w:r>
          </w:p>
        </w:tc>
      </w:tr>
      <w:tr w:rsidR="00C13392" w:rsidRPr="008F31A1" w14:paraId="7C24B797" w14:textId="77777777" w:rsidTr="00C133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5FB74" w14:textId="77777777" w:rsidR="008F31A1" w:rsidRPr="008F31A1" w:rsidRDefault="008F31A1" w:rsidP="008F31A1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Microblog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8C8C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B6FF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09D5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2F3B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D834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20C7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3C9F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80CC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CE34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6E4B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FF12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4ED9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C13392" w:rsidRPr="008F31A1" w14:paraId="0DBCF413" w14:textId="77777777" w:rsidTr="00C133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4171D" w14:textId="77777777" w:rsidR="008F31A1" w:rsidRPr="008F31A1" w:rsidRDefault="008F31A1" w:rsidP="008F31A1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Infrequent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85BB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3ABC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3C67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09CB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8A6F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AE6B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46DE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8032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FE4A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4DF3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40C9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533C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</w:tr>
      <w:tr w:rsidR="00C13392" w:rsidRPr="008F31A1" w14:paraId="6951C711" w14:textId="77777777" w:rsidTr="00C133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C3720" w14:textId="77777777" w:rsidR="008F31A1" w:rsidRPr="008F31A1" w:rsidRDefault="008F31A1" w:rsidP="008F31A1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Frequent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7F46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6031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27BF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8C3F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4020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F38D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[0.38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3FA9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2.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359F" w14:textId="256F263C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0.8</w:t>
            </w:r>
            <w:r w:rsidR="00AB0580">
              <w:rPr>
                <w:rFonts w:ascii="Times New Roman" w:eastAsia="Times New Roman" w:hAnsi="Times New Roman" w:cs="Times New Roman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FEF0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FF81" w14:textId="77777777" w:rsidR="008F31A1" w:rsidRPr="008F31A1" w:rsidRDefault="008F31A1" w:rsidP="008F31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A1D3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EAB3" w14:textId="77777777" w:rsidR="008F31A1" w:rsidRPr="008F31A1" w:rsidRDefault="008F31A1" w:rsidP="008F3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</w:tr>
      <w:tr w:rsidR="00C13392" w:rsidRPr="008F31A1" w14:paraId="255DDF66" w14:textId="77777777" w:rsidTr="00C133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EC28D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A59DD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6476E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F2B96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81785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B373C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2E49E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969D9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E8B9D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EE173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BC354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16373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12F3C" w14:textId="77777777" w:rsidR="008F31A1" w:rsidRPr="008F31A1" w:rsidRDefault="008F31A1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8F31A1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157462" w:rsidRPr="008F31A1" w14:paraId="24271242" w14:textId="77777777" w:rsidTr="00C13392">
        <w:trPr>
          <w:trHeight w:val="280"/>
        </w:trPr>
        <w:tc>
          <w:tcPr>
            <w:tcW w:w="0" w:type="auto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144A" w14:textId="246D0C52" w:rsidR="00157462" w:rsidRPr="00157462" w:rsidRDefault="00157462" w:rsidP="007E2C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15746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Baseline model: Age, </w:t>
            </w:r>
            <w:r w:rsidR="007E2C7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x</w:t>
            </w:r>
            <w:r w:rsidRPr="0015746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and primary role in health system. Model fit statistics are, X² (3, N=584) = 13.10, p &lt; .05, AIC = 407.62. </w:t>
            </w:r>
          </w:p>
        </w:tc>
      </w:tr>
      <w:tr w:rsidR="00157462" w:rsidRPr="008F31A1" w14:paraId="770A416B" w14:textId="77777777" w:rsidTr="00C13392">
        <w:trPr>
          <w:trHeight w:val="280"/>
        </w:trPr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2A5F" w14:textId="3379A58A" w:rsidR="00157462" w:rsidRPr="00157462" w:rsidRDefault="00157462" w:rsidP="006A44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15746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odel 1: Baseline model, personal use/non-use of social media, </w:t>
            </w:r>
            <w:proofErr w:type="gramStart"/>
            <w:r w:rsidRPr="0015746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requency</w:t>
            </w:r>
            <w:proofErr w:type="gramEnd"/>
            <w:r w:rsidRPr="0015746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of social media usage by types of social media platforms, organizational use/non-use of social media for population health work, and level of understanding of population health. Model fit statistics are X² (12, N=584) = 19.60, p = 0.08, AIC = 419.13. </w:t>
            </w:r>
          </w:p>
        </w:tc>
      </w:tr>
      <w:tr w:rsidR="00157462" w:rsidRPr="008F31A1" w14:paraId="4D29CAFF" w14:textId="77777777" w:rsidTr="00C13392">
        <w:trPr>
          <w:trHeight w:val="280"/>
        </w:trPr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ADF0" w14:textId="37C24F7A" w:rsidR="00157462" w:rsidRPr="00157462" w:rsidRDefault="00157462" w:rsidP="008F31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15746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odel 2: Backward elimination was performed on Model 1 to obtain the final model. Model fit statistics are, X² (4, N=584) = 15.96, p &lt; .05, AIC = 406.77. </w:t>
            </w:r>
          </w:p>
        </w:tc>
      </w:tr>
    </w:tbl>
    <w:p w14:paraId="3876D643" w14:textId="77777777" w:rsidR="00762639" w:rsidRDefault="00762639" w:rsidP="002E43AD">
      <w:pPr>
        <w:rPr>
          <w:rFonts w:ascii="Times New Roman" w:hAnsi="Times New Roman" w:cs="Times New Roman"/>
          <w:b/>
          <w:sz w:val="24"/>
          <w:szCs w:val="24"/>
        </w:rPr>
      </w:pPr>
    </w:p>
    <w:p w14:paraId="4206882E" w14:textId="77777777" w:rsidR="00762639" w:rsidRDefault="00762639" w:rsidP="002E43AD">
      <w:pPr>
        <w:rPr>
          <w:rFonts w:ascii="Times New Roman" w:hAnsi="Times New Roman" w:cs="Times New Roman"/>
          <w:b/>
          <w:sz w:val="24"/>
          <w:szCs w:val="24"/>
        </w:rPr>
      </w:pPr>
    </w:p>
    <w:p w14:paraId="0FA31D43" w14:textId="77777777" w:rsidR="00762639" w:rsidRDefault="00762639" w:rsidP="002E43AD">
      <w:pPr>
        <w:rPr>
          <w:rFonts w:ascii="Times New Roman" w:hAnsi="Times New Roman" w:cs="Times New Roman"/>
          <w:b/>
          <w:sz w:val="24"/>
          <w:szCs w:val="24"/>
        </w:rPr>
      </w:pPr>
    </w:p>
    <w:p w14:paraId="2A7BA024" w14:textId="77777777" w:rsidR="00762639" w:rsidRDefault="00762639" w:rsidP="002E43AD">
      <w:pPr>
        <w:rPr>
          <w:rFonts w:ascii="Times New Roman" w:hAnsi="Times New Roman" w:cs="Times New Roman"/>
          <w:b/>
          <w:sz w:val="24"/>
          <w:szCs w:val="24"/>
        </w:rPr>
        <w:sectPr w:rsidR="00762639" w:rsidSect="00DB00B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04E9F89" w14:textId="46951DCD" w:rsidR="002E43AD" w:rsidRDefault="00A74CD2" w:rsidP="00525551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ppendix</w:t>
      </w:r>
      <w:r w:rsidR="002E43A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D7CE7">
        <w:rPr>
          <w:rFonts w:ascii="Times New Roman" w:hAnsi="Times New Roman" w:cs="Times New Roman"/>
          <w:b/>
          <w:sz w:val="24"/>
          <w:szCs w:val="24"/>
        </w:rPr>
        <w:t>2</w:t>
      </w:r>
      <w:r w:rsidR="002E43AD">
        <w:rPr>
          <w:rFonts w:ascii="Times New Roman" w:hAnsi="Times New Roman" w:cs="Times New Roman"/>
          <w:b/>
          <w:sz w:val="24"/>
          <w:szCs w:val="24"/>
        </w:rPr>
        <w:t>.</w:t>
      </w:r>
      <w:r w:rsidR="002E43AD" w:rsidRPr="00FF7D4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A64C8">
        <w:rPr>
          <w:rFonts w:ascii="Times New Roman" w:hAnsi="Times New Roman" w:cs="Times New Roman"/>
          <w:b/>
          <w:sz w:val="24"/>
          <w:szCs w:val="24"/>
        </w:rPr>
        <w:t xml:space="preserve">Logistic regression </w:t>
      </w:r>
      <w:r w:rsidR="00AA64C8" w:rsidRPr="00FF7D46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AA64C8">
        <w:rPr>
          <w:rFonts w:ascii="Times New Roman" w:hAnsi="Times New Roman" w:cs="Times New Roman"/>
          <w:b/>
          <w:sz w:val="24"/>
          <w:szCs w:val="24"/>
        </w:rPr>
        <w:t>the reported usefulness of social media for community engagement</w:t>
      </w:r>
      <w:r w:rsidR="00CC4EA8">
        <w:rPr>
          <w:rFonts w:ascii="Times New Roman" w:hAnsi="Times New Roman" w:cs="Times New Roman"/>
          <w:b/>
          <w:sz w:val="24"/>
          <w:szCs w:val="24"/>
        </w:rPr>
        <w:t xml:space="preserve"> on,</w:t>
      </w:r>
      <w:r w:rsidR="002E43AD" w:rsidRPr="00FF7D46">
        <w:rPr>
          <w:rFonts w:ascii="Times New Roman" w:hAnsi="Times New Roman" w:cs="Times New Roman"/>
          <w:b/>
          <w:sz w:val="24"/>
          <w:szCs w:val="24"/>
        </w:rPr>
        <w:t xml:space="preserve"> demographic characteristics</w:t>
      </w:r>
      <w:r w:rsidR="002E43AD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2E43AD" w:rsidRPr="00FF7D46">
        <w:rPr>
          <w:rFonts w:ascii="Times New Roman" w:hAnsi="Times New Roman" w:cs="Times New Roman"/>
          <w:b/>
          <w:sz w:val="24"/>
          <w:szCs w:val="24"/>
        </w:rPr>
        <w:t>personal use/non-use of social media, frequency of social media usage by types of social media platforms, organizational use/non-use of social media for population health work, and level of understanding of population health</w:t>
      </w:r>
      <w:r w:rsidR="002E43AD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3969"/>
        <w:gridCol w:w="686"/>
        <w:gridCol w:w="876"/>
        <w:gridCol w:w="756"/>
        <w:gridCol w:w="979"/>
        <w:gridCol w:w="686"/>
        <w:gridCol w:w="876"/>
        <w:gridCol w:w="859"/>
        <w:gridCol w:w="979"/>
        <w:gridCol w:w="686"/>
        <w:gridCol w:w="876"/>
        <w:gridCol w:w="859"/>
        <w:gridCol w:w="979"/>
      </w:tblGrid>
      <w:tr w:rsidR="00393854" w:rsidRPr="00393854" w14:paraId="512E8F89" w14:textId="77777777" w:rsidTr="00950C4A">
        <w:trPr>
          <w:trHeight w:val="3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14968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9FC69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Baseline model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53BFB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Model 1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B057E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 xml:space="preserve">Model 2 </w:t>
            </w:r>
          </w:p>
        </w:tc>
      </w:tr>
      <w:tr w:rsidR="00950C4A" w:rsidRPr="00393854" w14:paraId="43927FCF" w14:textId="77777777" w:rsidTr="00950C4A">
        <w:trPr>
          <w:trHeight w:val="3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454FAB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DFEE1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7DA95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92C45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41800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9960A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DAF89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3F38F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39828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0FCE4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p-value</w:t>
            </w:r>
          </w:p>
        </w:tc>
      </w:tr>
      <w:tr w:rsidR="00375474" w:rsidRPr="00393854" w14:paraId="364119A3" w14:textId="77777777" w:rsidTr="00950C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DFEE4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50BC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2952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ED5A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893C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A016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24F0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E6D3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0C1C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77BF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B19A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4B45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663D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375474" w:rsidRPr="00393854" w14:paraId="20EB254F" w14:textId="77777777" w:rsidTr="00950C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15635" w14:textId="77777777" w:rsidR="00393854" w:rsidRPr="00393854" w:rsidRDefault="00393854" w:rsidP="003938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below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20D8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E665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880F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795A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1343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D991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5C8E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74FF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4A6D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381A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04B5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3D44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375474" w:rsidRPr="00393854" w14:paraId="3E155A20" w14:textId="77777777" w:rsidTr="00950C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31CBD" w14:textId="77777777" w:rsidR="00393854" w:rsidRPr="00393854" w:rsidRDefault="00393854" w:rsidP="003938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40 and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8515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4B60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[0.76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660F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1.8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3286" w14:textId="341A8F3C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4029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1394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[0.69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CE76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2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5976" w14:textId="72C4522E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0.5</w:t>
            </w:r>
            <w:r w:rsidR="00AB0580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E07B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95A5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[0.78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8EF1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1.9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8FA4" w14:textId="1267825E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0.36</w:t>
            </w:r>
          </w:p>
        </w:tc>
      </w:tr>
      <w:tr w:rsidR="00375474" w:rsidRPr="00393854" w14:paraId="40B97EA1" w14:textId="77777777" w:rsidTr="00950C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F4568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8112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64A9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6810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D7EB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55B9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5DB8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2891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42E1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837D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0C67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BBE3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CB35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375474" w:rsidRPr="00393854" w14:paraId="2C63A18E" w14:textId="77777777" w:rsidTr="00950C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BC02E" w14:textId="4AB61520" w:rsidR="00393854" w:rsidRPr="00393854" w:rsidRDefault="007E2C70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6872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BF0D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FCD6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708A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2CF6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9023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8674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CDCE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447B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0B0E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1943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FEDF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375474" w:rsidRPr="00393854" w14:paraId="64FEFDA1" w14:textId="77777777" w:rsidTr="00950C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997D6" w14:textId="77777777" w:rsidR="00393854" w:rsidRPr="00393854" w:rsidRDefault="00393854" w:rsidP="003938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98A7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0313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E9E4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7838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AC26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1A4A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7A8C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3BC0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2E5B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51C4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BDF2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BC69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375474" w:rsidRPr="00393854" w14:paraId="746903D4" w14:textId="77777777" w:rsidTr="00950C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50280" w14:textId="77777777" w:rsidR="00393854" w:rsidRPr="00393854" w:rsidRDefault="00393854" w:rsidP="003938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A963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2058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[0.51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A098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1.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ABC6" w14:textId="79F5B68D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D2DA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BBDA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[0.46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7F0D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1.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DBEF" w14:textId="043F7B3D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0.4</w:t>
            </w:r>
            <w:r w:rsidR="00AB0580">
              <w:rPr>
                <w:rFonts w:ascii="Times New Roman" w:eastAsia="Times New Roman" w:hAnsi="Times New Roman" w:cs="Times New Roman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1ADF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9596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[0.46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5449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1.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6895" w14:textId="4C730616" w:rsidR="00393854" w:rsidRPr="00393854" w:rsidRDefault="00AB0580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0.4</w:t>
            </w:r>
            <w:r w:rsidR="00393854" w:rsidRPr="00393854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</w:tr>
      <w:tr w:rsidR="00375474" w:rsidRPr="00393854" w14:paraId="7DE55F8A" w14:textId="77777777" w:rsidTr="00950C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4C4D6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4A71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9EE6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D332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DF63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919D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F3CD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C90E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DFCC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7A6A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FE2A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59F0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2D5E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375474" w:rsidRPr="00393854" w14:paraId="058CAD13" w14:textId="77777777" w:rsidTr="00950C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F1CA7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Primary r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25B0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7D72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5435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4E45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7ED1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D1EB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14D7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484E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CE21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69C8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F46D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BA1C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375474" w:rsidRPr="00393854" w14:paraId="331DF0EB" w14:textId="77777777" w:rsidTr="00950C4A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870C5" w14:textId="5CD05B13" w:rsidR="00393854" w:rsidRPr="00393854" w:rsidRDefault="00393854" w:rsidP="006A447A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 xml:space="preserve">Healthcare professionals and social care </w:t>
            </w:r>
            <w:r w:rsidR="006A447A">
              <w:rPr>
                <w:rFonts w:ascii="Times New Roman" w:eastAsia="Times New Roman" w:hAnsi="Times New Roman" w:cs="Times New Roman"/>
                <w:lang w:eastAsia="en-US"/>
              </w:rPr>
              <w:t>profession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F842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A26A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A8D0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3616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D404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781E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E880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228E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9A4C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2111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3948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4A2A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375474" w:rsidRPr="00393854" w14:paraId="04176E4E" w14:textId="77777777" w:rsidTr="00950C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04209" w14:textId="77777777" w:rsidR="00393854" w:rsidRPr="00393854" w:rsidRDefault="00393854" w:rsidP="003938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24DD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2B13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[1.05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23E3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2.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86D8" w14:textId="799FB40F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E778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C45F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[1.09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1D2B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2.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DE59" w14:textId="641E7D2D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F378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153D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[1.10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AC6A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2.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1D86" w14:textId="7ECB9BA1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&lt; 0.05</w:t>
            </w:r>
          </w:p>
        </w:tc>
      </w:tr>
      <w:tr w:rsidR="00375474" w:rsidRPr="00393854" w14:paraId="21EAA966" w14:textId="77777777" w:rsidTr="00950C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F6AE6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B4C0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F041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EAE4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21A5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713D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F0C6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BDF0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6A24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CBA3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D68C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AABF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652F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375474" w:rsidRPr="00393854" w14:paraId="595B4538" w14:textId="77777777" w:rsidTr="00950C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16221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Use of Social Media for Population Health 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6F0C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D7C9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E4E2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61AE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372A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0FC4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8CF3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0958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17E3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2BAB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0E8B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D905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375474" w:rsidRPr="00393854" w14:paraId="297ADA8F" w14:textId="77777777" w:rsidTr="00950C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B5C39" w14:textId="77777777" w:rsidR="00393854" w:rsidRPr="00393854" w:rsidRDefault="00393854" w:rsidP="003938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B93F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64C0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02CC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3F6D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010E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425D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C02D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68BF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3E88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A467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B15A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A16E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</w:tr>
      <w:tr w:rsidR="00375474" w:rsidRPr="00393854" w14:paraId="2A127F44" w14:textId="77777777" w:rsidTr="00950C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F56CB" w14:textId="77777777" w:rsidR="00393854" w:rsidRPr="00393854" w:rsidRDefault="00393854" w:rsidP="003938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A872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2389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1E01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E109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D37D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253F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[0.60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BCA1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1.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1EB2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3A9A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F8AB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7FFB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7B13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</w:tr>
      <w:tr w:rsidR="00375474" w:rsidRPr="00393854" w14:paraId="105802B1" w14:textId="77777777" w:rsidTr="00950C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92BBF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0245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00A2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3272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3952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ED03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46FB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028B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75E5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C582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D49C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29FB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5CB2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375474" w:rsidRPr="00393854" w14:paraId="59524E5F" w14:textId="77777777" w:rsidTr="00950C4A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BF49A" w14:textId="4042CDBB" w:rsidR="00393854" w:rsidRPr="00393854" w:rsidRDefault="006A447A" w:rsidP="006A44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Organi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z</w:t>
            </w:r>
            <w:r w:rsidRPr="00393854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 xml:space="preserve">ational </w:t>
            </w:r>
            <w:r w:rsidR="00393854" w:rsidRPr="00393854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use of Social Media for Population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898C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6BEC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E8B8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A639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A834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C862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03E2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DC5B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4E13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FF86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A29B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CF81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375474" w:rsidRPr="00393854" w14:paraId="2B668BAF" w14:textId="77777777" w:rsidTr="00950C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5806E" w14:textId="77777777" w:rsidR="00393854" w:rsidRPr="00393854" w:rsidRDefault="00393854" w:rsidP="003938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E7B6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EC3C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9FB2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7111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6740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E66E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DE2E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6AD8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BC08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5765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AB63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CBCF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</w:tr>
      <w:tr w:rsidR="00375474" w:rsidRPr="00393854" w14:paraId="346377C5" w14:textId="77777777" w:rsidTr="00950C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976FE" w14:textId="77777777" w:rsidR="00393854" w:rsidRPr="00393854" w:rsidRDefault="00393854" w:rsidP="003938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AD83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601E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3D75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9456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7120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8FD9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[0.56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4CA7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1.7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6DD3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F240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365F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D265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5E83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</w:tr>
      <w:tr w:rsidR="00375474" w:rsidRPr="00393854" w14:paraId="0F8400B5" w14:textId="77777777" w:rsidTr="00950C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69289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8709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2203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9A57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DFDB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D61B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CC43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E2F4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A8D1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55A2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FD7F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BC37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63F9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375474" w:rsidRPr="00393854" w14:paraId="1C4B5D57" w14:textId="77777777" w:rsidTr="00950C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BCA89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Level of Understanding of Population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DF1C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F9E2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1C3C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FF11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FDC7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8386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896B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8A57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F57C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8AA0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FF1C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86B3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375474" w:rsidRPr="00393854" w14:paraId="75066046" w14:textId="77777777" w:rsidTr="00950C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8A40E" w14:textId="77777777" w:rsidR="00393854" w:rsidRPr="00393854" w:rsidRDefault="00393854" w:rsidP="003938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Not at all/A litt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7193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C8A0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931F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BC70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0D07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798C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A595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2809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B21E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025E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7EFA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2AD0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</w:tr>
      <w:tr w:rsidR="00375474" w:rsidRPr="00393854" w14:paraId="537B0B0B" w14:textId="77777777" w:rsidTr="00950C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8613B" w14:textId="77777777" w:rsidR="00393854" w:rsidRPr="00393854" w:rsidRDefault="00393854" w:rsidP="003938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lastRenderedPageBreak/>
              <w:t>Moderately g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DB64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65B0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1364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9FDE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FEDC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1776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[0.85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E607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2.9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846A" w14:textId="35186864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0.1</w:t>
            </w:r>
            <w:r w:rsidR="00AB0580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C9AC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AC5D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66BE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63B6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</w:tr>
      <w:tr w:rsidR="00375474" w:rsidRPr="00393854" w14:paraId="35A55252" w14:textId="77777777" w:rsidTr="00950C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37B3D" w14:textId="77777777" w:rsidR="00393854" w:rsidRPr="00393854" w:rsidRDefault="00393854" w:rsidP="003938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AFA0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4624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DC0D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93B2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FD9E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4F32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[0.80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FEDD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2.9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4BFC" w14:textId="00546EDF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0.2</w:t>
            </w:r>
            <w:r w:rsidR="00AB0580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EB5F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79C5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67BD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8A17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</w:tr>
      <w:tr w:rsidR="00375474" w:rsidRPr="00393854" w14:paraId="0D519A4D" w14:textId="77777777" w:rsidTr="00950C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3F5F2" w14:textId="77777777" w:rsidR="00393854" w:rsidRPr="00393854" w:rsidRDefault="00393854" w:rsidP="003938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Very g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1CCF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E727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6E40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7819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3D23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2A53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[0.57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9E5A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5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A142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5485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2964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A836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F303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</w:tr>
      <w:tr w:rsidR="00375474" w:rsidRPr="00393854" w14:paraId="7EC20356" w14:textId="77777777" w:rsidTr="00950C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93825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9173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B07D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585E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E765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BE9F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A4B1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E65B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F28C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B542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7AFF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5031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538C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375474" w:rsidRPr="00393854" w14:paraId="4240D885" w14:textId="77777777" w:rsidTr="00950C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70681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Frequency of social media us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8444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F2DB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8057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8010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ECB0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CD9E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EA48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BBB9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93E1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F955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D624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1FFD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375474" w:rsidRPr="00393854" w14:paraId="571F1FD5" w14:textId="77777777" w:rsidTr="00950C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F3537" w14:textId="77777777" w:rsidR="00393854" w:rsidRPr="00393854" w:rsidRDefault="00393854" w:rsidP="00393854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Networ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6315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103F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FEC8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F37B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91B2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359B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29EA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CF19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CACD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D059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B0CF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E42C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375474" w:rsidRPr="00393854" w14:paraId="37ACF7E9" w14:textId="77777777" w:rsidTr="00950C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522E4" w14:textId="77777777" w:rsidR="00393854" w:rsidRPr="00393854" w:rsidRDefault="00393854" w:rsidP="0039385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Infrequent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7B71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6621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F627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FACE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7300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8962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7242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18FA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2833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36A0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429C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3422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</w:tr>
      <w:tr w:rsidR="00375474" w:rsidRPr="00393854" w14:paraId="25514969" w14:textId="77777777" w:rsidTr="00950C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F6D5B" w14:textId="77777777" w:rsidR="00393854" w:rsidRPr="00393854" w:rsidRDefault="00393854" w:rsidP="0039385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Frequent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E904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17B3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DEF5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27EF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C7E0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C43B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[0.50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B578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1.5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929D" w14:textId="422E01E8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5898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849A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E96D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E094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</w:tr>
      <w:tr w:rsidR="00375474" w:rsidRPr="00393854" w14:paraId="221E3416" w14:textId="77777777" w:rsidTr="00950C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A0B19" w14:textId="77777777" w:rsidR="00393854" w:rsidRPr="00393854" w:rsidRDefault="00393854" w:rsidP="00393854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Mess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A2A2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17EA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379D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4012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0206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9A64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ABB3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9C71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5E2D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CBB6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E1CE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69C2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375474" w:rsidRPr="00393854" w14:paraId="55F21C85" w14:textId="77777777" w:rsidTr="00950C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0E629" w14:textId="77777777" w:rsidR="00393854" w:rsidRPr="00393854" w:rsidRDefault="00393854" w:rsidP="0039385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Infrequent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BF9C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A24E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73FD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68E1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73E0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4733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1571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6671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F2F3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3A1B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F1F4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F6CF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375474" w:rsidRPr="00393854" w14:paraId="7B30AD68" w14:textId="77777777" w:rsidTr="00950C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CF26F" w14:textId="77777777" w:rsidR="00393854" w:rsidRPr="00393854" w:rsidRDefault="00393854" w:rsidP="0039385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Frequent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572D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44CB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0BDF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21B0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0ED7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5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26E4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[1.06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0266" w14:textId="721F17AC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27.5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C969" w14:textId="00B513C6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B07D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821A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[1.00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FF5A" w14:textId="2DDC0690" w:rsidR="00393854" w:rsidRPr="00393854" w:rsidRDefault="00393854" w:rsidP="00F06EA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24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0CB6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0.05</w:t>
            </w:r>
          </w:p>
        </w:tc>
      </w:tr>
      <w:tr w:rsidR="00375474" w:rsidRPr="00393854" w14:paraId="7BD708C4" w14:textId="77777777" w:rsidTr="00950C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96266" w14:textId="77777777" w:rsidR="00393854" w:rsidRPr="00393854" w:rsidRDefault="00393854" w:rsidP="00393854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Media sha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A105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1EF9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0E80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0863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872C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6837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FFE4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95AF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3BD4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2B60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E948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15BE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375474" w:rsidRPr="00393854" w14:paraId="70CE63D8" w14:textId="77777777" w:rsidTr="00950C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83307" w14:textId="77777777" w:rsidR="00393854" w:rsidRPr="00393854" w:rsidRDefault="00393854" w:rsidP="0039385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Infrequent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55B5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C323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1360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EE84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10F9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0430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7649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A7FB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43BE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97BB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B441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FADA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</w:tr>
      <w:tr w:rsidR="00375474" w:rsidRPr="00393854" w14:paraId="486A2F34" w14:textId="77777777" w:rsidTr="00950C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94FD4" w14:textId="77777777" w:rsidR="00393854" w:rsidRPr="00393854" w:rsidRDefault="00393854" w:rsidP="0039385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Frequent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4353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6952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4209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258B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09E7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DCE7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[0.53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58AC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1.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6E4B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E260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6060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4B78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1987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</w:tr>
      <w:tr w:rsidR="00375474" w:rsidRPr="00393854" w14:paraId="6DE033FE" w14:textId="77777777" w:rsidTr="00950C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1AB98" w14:textId="77777777" w:rsidR="00393854" w:rsidRPr="00393854" w:rsidRDefault="00393854" w:rsidP="00393854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Microblog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A78E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DB69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2968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4197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0A47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507D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8747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8DA8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2EDD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9D0B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70C9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94EE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375474" w:rsidRPr="00393854" w14:paraId="4B4B0927" w14:textId="77777777" w:rsidTr="00950C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786B1" w14:textId="77777777" w:rsidR="00393854" w:rsidRPr="00393854" w:rsidRDefault="00393854" w:rsidP="0039385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Infrequent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1209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C606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BD74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ECD9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1547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1377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B1CA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925C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B68D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24FA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57EC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CF0D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</w:tr>
      <w:tr w:rsidR="00375474" w:rsidRPr="00393854" w14:paraId="39EAE382" w14:textId="77777777" w:rsidTr="00950C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AF882" w14:textId="77777777" w:rsidR="00393854" w:rsidRPr="00393854" w:rsidRDefault="00393854" w:rsidP="0039385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Frequent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56CF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3D42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E2C5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7895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BDE0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1ABD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[0.54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6866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3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038B" w14:textId="30567F00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0.5</w:t>
            </w:r>
            <w:r w:rsidR="00AB0580">
              <w:rPr>
                <w:rFonts w:ascii="Times New Roman" w:eastAsia="Times New Roman" w:hAnsi="Times New Roman" w:cs="Times New Roman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DA50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21C7" w14:textId="77777777" w:rsidR="00393854" w:rsidRPr="00393854" w:rsidRDefault="00393854" w:rsidP="003938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ACA7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68F3" w14:textId="77777777" w:rsidR="00393854" w:rsidRPr="00393854" w:rsidRDefault="00393854" w:rsidP="003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</w:tr>
      <w:tr w:rsidR="00375474" w:rsidRPr="00393854" w14:paraId="4B5E8205" w14:textId="77777777" w:rsidTr="00950C4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6B2AB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105B0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41A4B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16245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3E5A9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E40CA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8484C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A46F4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0D315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EC1AA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88C79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1BF26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EC955" w14:textId="77777777" w:rsidR="00393854" w:rsidRPr="00393854" w:rsidRDefault="00393854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393854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157462" w:rsidRPr="00393854" w14:paraId="65764024" w14:textId="77777777" w:rsidTr="00950C4A">
        <w:trPr>
          <w:trHeight w:val="280"/>
        </w:trPr>
        <w:tc>
          <w:tcPr>
            <w:tcW w:w="0" w:type="auto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D6E2" w14:textId="00BC369F" w:rsidR="00157462" w:rsidRPr="00157462" w:rsidRDefault="00157462" w:rsidP="007E2C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15746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Baseline model: Age, </w:t>
            </w:r>
            <w:r w:rsidR="007E2C7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x</w:t>
            </w:r>
            <w:r w:rsidRPr="0015746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and primary role in health system. Model fit statistics are, X² (3, N=584) = 5.45, p = 0.14, AIC = 428.89. </w:t>
            </w:r>
          </w:p>
        </w:tc>
      </w:tr>
      <w:tr w:rsidR="00157462" w:rsidRPr="00393854" w14:paraId="5F3C1699" w14:textId="77777777" w:rsidTr="00950C4A">
        <w:trPr>
          <w:trHeight w:val="280"/>
        </w:trPr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8D15" w14:textId="719BBB5E" w:rsidR="00157462" w:rsidRPr="00157462" w:rsidRDefault="00157462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15746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odel 1: Baseline model, personal use/non-use of social media, frequency of social media usage by types of social media platforms, organizational use/non-use of social media for population health work, and level of understanding of population health. Model fit statistics are X² (12, N=584) = 13.51, p = 0.33, AIC = 438.84. </w:t>
            </w:r>
          </w:p>
        </w:tc>
      </w:tr>
      <w:tr w:rsidR="00157462" w:rsidRPr="00393854" w14:paraId="57028483" w14:textId="77777777" w:rsidTr="00950C4A">
        <w:trPr>
          <w:trHeight w:val="280"/>
        </w:trPr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DFB9" w14:textId="27A760C1" w:rsidR="00157462" w:rsidRPr="00157462" w:rsidRDefault="00157462" w:rsidP="003938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15746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odel 2: Backward elimination was performed on Model 1 to obtain the final model. Model fit statistics are, X² (4, N=584) = 10.26, p &lt; .05, AIC = 426.08. </w:t>
            </w:r>
          </w:p>
        </w:tc>
      </w:tr>
    </w:tbl>
    <w:p w14:paraId="434B33F8" w14:textId="77777777" w:rsidR="008A0514" w:rsidRDefault="008A0514">
      <w:pPr>
        <w:rPr>
          <w:rFonts w:ascii="Times New Roman" w:hAnsi="Times New Roman" w:cs="Times New Roman"/>
        </w:rPr>
      </w:pPr>
    </w:p>
    <w:p w14:paraId="63BB4B49" w14:textId="77777777" w:rsidR="00762639" w:rsidRDefault="00762639">
      <w:pPr>
        <w:rPr>
          <w:rFonts w:ascii="Times New Roman" w:hAnsi="Times New Roman" w:cs="Times New Roman"/>
        </w:rPr>
      </w:pPr>
    </w:p>
    <w:p w14:paraId="37158BD5" w14:textId="77777777" w:rsidR="002E43AD" w:rsidRDefault="002E43AD">
      <w:pPr>
        <w:rPr>
          <w:rFonts w:ascii="Times New Roman" w:hAnsi="Times New Roman" w:cs="Times New Roman"/>
        </w:rPr>
      </w:pPr>
    </w:p>
    <w:p w14:paraId="50A242F2" w14:textId="77777777" w:rsidR="002E43AD" w:rsidRDefault="002E43AD">
      <w:pPr>
        <w:rPr>
          <w:rFonts w:ascii="Times New Roman" w:hAnsi="Times New Roman" w:cs="Times New Roman"/>
        </w:rPr>
        <w:sectPr w:rsidR="002E43AD" w:rsidSect="00DB00B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BEF0C36" w14:textId="167D1915" w:rsidR="002E43AD" w:rsidRDefault="00A74CD2" w:rsidP="00525551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  <w:r w:rsidR="002E43A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D7CE7">
        <w:rPr>
          <w:rFonts w:ascii="Times New Roman" w:hAnsi="Times New Roman" w:cs="Times New Roman"/>
          <w:b/>
          <w:sz w:val="24"/>
          <w:szCs w:val="24"/>
        </w:rPr>
        <w:t>3</w:t>
      </w:r>
      <w:r w:rsidR="002E43AD">
        <w:rPr>
          <w:rFonts w:ascii="Times New Roman" w:hAnsi="Times New Roman" w:cs="Times New Roman"/>
          <w:b/>
          <w:sz w:val="24"/>
          <w:szCs w:val="24"/>
        </w:rPr>
        <w:t>.</w:t>
      </w:r>
      <w:r w:rsidR="002E43AD" w:rsidRPr="00FF7D4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E43AD">
        <w:rPr>
          <w:rFonts w:ascii="Times New Roman" w:hAnsi="Times New Roman" w:cs="Times New Roman"/>
          <w:b/>
          <w:sz w:val="24"/>
          <w:szCs w:val="24"/>
        </w:rPr>
        <w:t xml:space="preserve">Logistic regression </w:t>
      </w:r>
      <w:r w:rsidR="002E43AD" w:rsidRPr="00FF7D46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AA64C8">
        <w:rPr>
          <w:rFonts w:ascii="Times New Roman" w:hAnsi="Times New Roman" w:cs="Times New Roman"/>
          <w:b/>
          <w:sz w:val="24"/>
          <w:szCs w:val="24"/>
        </w:rPr>
        <w:t xml:space="preserve">the reported usefulness of </w:t>
      </w:r>
      <w:r w:rsidR="002E43AD">
        <w:rPr>
          <w:rFonts w:ascii="Times New Roman" w:hAnsi="Times New Roman" w:cs="Times New Roman"/>
          <w:b/>
          <w:sz w:val="24"/>
          <w:szCs w:val="24"/>
        </w:rPr>
        <w:t xml:space="preserve">social media for </w:t>
      </w:r>
      <w:r w:rsidR="00AA64C8">
        <w:rPr>
          <w:rFonts w:ascii="Times New Roman" w:hAnsi="Times New Roman" w:cs="Times New Roman"/>
          <w:b/>
          <w:sz w:val="24"/>
          <w:szCs w:val="24"/>
        </w:rPr>
        <w:t>preventive care</w:t>
      </w:r>
      <w:r w:rsidR="00CC4EA8">
        <w:rPr>
          <w:rFonts w:ascii="Times New Roman" w:hAnsi="Times New Roman" w:cs="Times New Roman"/>
          <w:b/>
          <w:sz w:val="24"/>
          <w:szCs w:val="24"/>
        </w:rPr>
        <w:t xml:space="preserve"> on,</w:t>
      </w:r>
      <w:r w:rsidR="002E43AD" w:rsidRPr="00FF7D46">
        <w:rPr>
          <w:rFonts w:ascii="Times New Roman" w:hAnsi="Times New Roman" w:cs="Times New Roman"/>
          <w:b/>
          <w:sz w:val="24"/>
          <w:szCs w:val="24"/>
        </w:rPr>
        <w:t xml:space="preserve"> demographic characteristics</w:t>
      </w:r>
      <w:r w:rsidR="002E43AD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2E43AD" w:rsidRPr="00FF7D46">
        <w:rPr>
          <w:rFonts w:ascii="Times New Roman" w:hAnsi="Times New Roman" w:cs="Times New Roman"/>
          <w:b/>
          <w:sz w:val="24"/>
          <w:szCs w:val="24"/>
        </w:rPr>
        <w:t>personal use/non-use of social media, frequency of social media usage by types of social media platforms, organizational use/non-use of social media for population health work, and level of understanding of population health</w:t>
      </w:r>
      <w:r w:rsidR="002E43AD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3425"/>
        <w:gridCol w:w="713"/>
        <w:gridCol w:w="952"/>
        <w:gridCol w:w="800"/>
        <w:gridCol w:w="1082"/>
        <w:gridCol w:w="713"/>
        <w:gridCol w:w="952"/>
        <w:gridCol w:w="800"/>
        <w:gridCol w:w="1082"/>
        <w:gridCol w:w="713"/>
        <w:gridCol w:w="952"/>
        <w:gridCol w:w="800"/>
        <w:gridCol w:w="1082"/>
      </w:tblGrid>
      <w:tr w:rsidR="000111E9" w:rsidRPr="000111E9" w14:paraId="530A230B" w14:textId="77777777" w:rsidTr="00525551">
        <w:trPr>
          <w:trHeight w:val="3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85BFA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D71DD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Baseline model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628A4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Model 1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1F112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 xml:space="preserve">Model 2 </w:t>
            </w:r>
          </w:p>
        </w:tc>
      </w:tr>
      <w:tr w:rsidR="006A447A" w:rsidRPr="000111E9" w14:paraId="38A12B80" w14:textId="77777777" w:rsidTr="00525551">
        <w:trPr>
          <w:trHeight w:val="3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EF3F3A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972ED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AECA6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5947D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E66BD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826A4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F5471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75E6D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E3A3E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D0A4F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p-value</w:t>
            </w:r>
          </w:p>
        </w:tc>
      </w:tr>
      <w:tr w:rsidR="006A447A" w:rsidRPr="000111E9" w14:paraId="208E17D8" w14:textId="77777777" w:rsidTr="005255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EAD30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BC31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6EA7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E81D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8C83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2741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9BCA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708B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6E5E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FF51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80DE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B890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4626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6A447A" w:rsidRPr="000111E9" w14:paraId="72237FCB" w14:textId="77777777" w:rsidTr="005255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56CA6" w14:textId="77777777" w:rsidR="000111E9" w:rsidRPr="000111E9" w:rsidRDefault="000111E9" w:rsidP="000111E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below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D21A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1951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2B84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40CA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7D6B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4B43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1790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E16E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04F1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4C12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230F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CC17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6A447A" w:rsidRPr="000111E9" w14:paraId="79B19186" w14:textId="77777777" w:rsidTr="005255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A8F3F" w14:textId="77777777" w:rsidR="000111E9" w:rsidRPr="000111E9" w:rsidRDefault="000111E9" w:rsidP="000111E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40 and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5181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B819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[0.32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8932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0.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3581" w14:textId="3DC44009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76E4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11A5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[0.28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DADB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0.8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DD52" w14:textId="331D069C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83DB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4612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[0.32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EE63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0.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419A" w14:textId="611D3B43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&lt; 0.05</w:t>
            </w:r>
          </w:p>
        </w:tc>
      </w:tr>
      <w:tr w:rsidR="006A447A" w:rsidRPr="000111E9" w14:paraId="36EABE02" w14:textId="77777777" w:rsidTr="005255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8C70E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23DA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2BC6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3301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92AB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73C6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61FA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6EA3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539B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4CD5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5407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89C7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6D16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6A447A" w:rsidRPr="000111E9" w14:paraId="11B7BBA1" w14:textId="77777777" w:rsidTr="005255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82479" w14:textId="24B7640B" w:rsidR="000111E9" w:rsidRPr="000111E9" w:rsidRDefault="007E2C70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1651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EB87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8C88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2C3A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7959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21BA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A09C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3174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EC23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A8A5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A90A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E270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6A447A" w:rsidRPr="000111E9" w14:paraId="72B8F2F5" w14:textId="77777777" w:rsidTr="005255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5DA44" w14:textId="77777777" w:rsidR="000111E9" w:rsidRPr="000111E9" w:rsidRDefault="000111E9" w:rsidP="000111E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4730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9FCE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717C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7F1C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1F93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3267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77C0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F4E3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9723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D80E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6FB8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CF7E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6A447A" w:rsidRPr="000111E9" w14:paraId="022F96C0" w14:textId="77777777" w:rsidTr="005255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D8735" w14:textId="77777777" w:rsidR="000111E9" w:rsidRPr="000111E9" w:rsidRDefault="000111E9" w:rsidP="000111E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CCCE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B86D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[1.01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1347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3.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50ED" w14:textId="2CD98073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6E8A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60D3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[1.00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5D70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3.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62E9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5A96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1372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[1.01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C5EA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3.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A97B" w14:textId="397752E1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&lt; 0.05</w:t>
            </w:r>
          </w:p>
        </w:tc>
      </w:tr>
      <w:tr w:rsidR="006A447A" w:rsidRPr="000111E9" w14:paraId="5F430A2A" w14:textId="77777777" w:rsidTr="005255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6E6AA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FA53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2895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9B38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8AF0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D9A0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B10E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4F6F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3E01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5666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5D13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8077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118C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6A447A" w:rsidRPr="000111E9" w14:paraId="219DE890" w14:textId="77777777" w:rsidTr="005255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9D316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Primary r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C711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8302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C789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8425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742E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E266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4D27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B2CE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2FF3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5014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CEBB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B001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6A447A" w:rsidRPr="000111E9" w14:paraId="14F07BD4" w14:textId="77777777" w:rsidTr="00525551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F99C1" w14:textId="5DDB5300" w:rsidR="000111E9" w:rsidRPr="000111E9" w:rsidRDefault="000111E9" w:rsidP="006A447A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 xml:space="preserve">Healthcare professionals and social care </w:t>
            </w:r>
            <w:r w:rsidR="006A447A">
              <w:rPr>
                <w:rFonts w:ascii="Times New Roman" w:eastAsia="Times New Roman" w:hAnsi="Times New Roman" w:cs="Times New Roman"/>
                <w:lang w:eastAsia="en-US"/>
              </w:rPr>
              <w:t>profession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58DB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97EE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8583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DCC4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0D83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5147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DFD7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2D26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CFD1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4391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E5D2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8275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6A447A" w:rsidRPr="000111E9" w14:paraId="72EB5036" w14:textId="77777777" w:rsidTr="005255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B25C4" w14:textId="77777777" w:rsidR="000111E9" w:rsidRPr="000111E9" w:rsidRDefault="000111E9" w:rsidP="000111E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C16B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1152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[0.38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3C66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0.9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E514" w14:textId="2F217F4A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09CE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FFFF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[0.35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C382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0.9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4552" w14:textId="7B936882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0E44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1860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[0.38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F443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0.9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A2ED" w14:textId="31B35DE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&lt; 0.05</w:t>
            </w:r>
          </w:p>
        </w:tc>
      </w:tr>
      <w:tr w:rsidR="006A447A" w:rsidRPr="000111E9" w14:paraId="52952EE2" w14:textId="77777777" w:rsidTr="005255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119F5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AD09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14B9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F0F9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4C49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5F78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34FE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C92A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48BE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7DDC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3CC9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B905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D206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6A447A" w:rsidRPr="000111E9" w14:paraId="4182B430" w14:textId="77777777" w:rsidTr="005255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473EF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Use of Social Media for Population Health 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7DE1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E35A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B986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54FA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A1B5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8102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04EA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6106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D8C1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3916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B3B8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7290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6A447A" w:rsidRPr="000111E9" w14:paraId="304CAF84" w14:textId="77777777" w:rsidTr="005255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75FEA" w14:textId="77777777" w:rsidR="000111E9" w:rsidRPr="000111E9" w:rsidRDefault="000111E9" w:rsidP="000111E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82FB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8B09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A66C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4205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89E9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B684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BDFF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A386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14E3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0DB3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5F92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522F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</w:tr>
      <w:tr w:rsidR="006A447A" w:rsidRPr="000111E9" w14:paraId="39F5D3E2" w14:textId="77777777" w:rsidTr="005255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617A6" w14:textId="77777777" w:rsidR="000111E9" w:rsidRPr="000111E9" w:rsidRDefault="000111E9" w:rsidP="000111E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F3B9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F7CA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FCB0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D2F6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1E34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8E07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[0.42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73EA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1.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BBE4" w14:textId="677878C0" w:rsidR="000111E9" w:rsidRPr="000111E9" w:rsidRDefault="00AB0580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0.3</w:t>
            </w:r>
            <w:r w:rsidR="000111E9" w:rsidRPr="000111E9">
              <w:rPr>
                <w:rFonts w:ascii="Times New Roman" w:eastAsia="Times New Roman" w:hAnsi="Times New Roman" w:cs="Times New Roman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D240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B279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A1E6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DB82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</w:tr>
      <w:tr w:rsidR="006A447A" w:rsidRPr="000111E9" w14:paraId="1659E815" w14:textId="77777777" w:rsidTr="005255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E4DC9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D2D6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4C23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9FDF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20F3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FCB1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FA26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7A92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E2B1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8E3A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F18E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AE0C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FDEA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6A447A" w:rsidRPr="000111E9" w14:paraId="3C5C4726" w14:textId="77777777" w:rsidTr="00525551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91A97" w14:textId="420C1F8F" w:rsidR="000111E9" w:rsidRPr="000111E9" w:rsidRDefault="006A447A" w:rsidP="006A44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Organi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z</w:t>
            </w:r>
            <w:r w:rsidRPr="000111E9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 xml:space="preserve">ational </w:t>
            </w:r>
            <w:r w:rsidR="000111E9" w:rsidRPr="000111E9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use of Social Media for Population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C5BB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7D96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B77D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01A3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B224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E685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552E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AFE2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59B4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17C0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CD8F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B241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6A447A" w:rsidRPr="000111E9" w14:paraId="705B845B" w14:textId="77777777" w:rsidTr="005255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246FC" w14:textId="77777777" w:rsidR="000111E9" w:rsidRPr="000111E9" w:rsidRDefault="000111E9" w:rsidP="000111E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04A5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F246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5A72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9A5B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9830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181E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16F5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9510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5B67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8165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C6A5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A8AB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</w:tr>
      <w:tr w:rsidR="006A447A" w:rsidRPr="000111E9" w14:paraId="6B645BAD" w14:textId="77777777" w:rsidTr="005255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187E8" w14:textId="77777777" w:rsidR="000111E9" w:rsidRPr="000111E9" w:rsidRDefault="000111E9" w:rsidP="000111E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71AD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BBA4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3921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6374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4962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1257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[0.49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5000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1.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D2E8" w14:textId="3073ADF4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0.6</w:t>
            </w:r>
            <w:r w:rsidR="00AB0580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165B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4F24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E6C1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494F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</w:tr>
      <w:tr w:rsidR="006A447A" w:rsidRPr="000111E9" w14:paraId="2296D55D" w14:textId="77777777" w:rsidTr="005255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DDEFB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02A7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6E5F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2B13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3558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48B6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3C7D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8776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A40A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FC3D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5327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D257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2A69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6A447A" w:rsidRPr="000111E9" w14:paraId="0330E44B" w14:textId="77777777" w:rsidTr="005255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414C0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Level of Understanding of Population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B38F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5C6D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9584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D394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9A73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04C5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CEFC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7616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E9FB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20AC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1BD5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A0CF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6A447A" w:rsidRPr="000111E9" w14:paraId="73A8FAAE" w14:textId="77777777" w:rsidTr="005255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2C27A" w14:textId="77777777" w:rsidR="000111E9" w:rsidRPr="000111E9" w:rsidRDefault="000111E9" w:rsidP="000111E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Not at all/A litt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82C3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4567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516B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36E8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5599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96F6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470A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2526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E677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3DE6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4BCA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56CE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</w:tr>
      <w:tr w:rsidR="006A447A" w:rsidRPr="000111E9" w14:paraId="327DD8C4" w14:textId="77777777" w:rsidTr="005255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5E5A4" w14:textId="77777777" w:rsidR="000111E9" w:rsidRPr="000111E9" w:rsidRDefault="000111E9" w:rsidP="000111E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Moderately g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84F1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EC84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4B0F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66C0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A799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55E0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[0.70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3C2D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2.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8753" w14:textId="60E53278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7A76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A55C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7F82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63D6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</w:tr>
      <w:tr w:rsidR="006A447A" w:rsidRPr="000111E9" w14:paraId="62A9CEF1" w14:textId="77777777" w:rsidTr="005255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1B0BF" w14:textId="77777777" w:rsidR="000111E9" w:rsidRPr="000111E9" w:rsidRDefault="000111E9" w:rsidP="000111E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452F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05F3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0815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C812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4E74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91E8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[0.70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3BFC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2.6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100E" w14:textId="4D1586F9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0.3</w:t>
            </w:r>
            <w:r w:rsidR="00AB0580">
              <w:rPr>
                <w:rFonts w:ascii="Times New Roman" w:eastAsia="Times New Roman" w:hAnsi="Times New Roman" w:cs="Times New Roman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DD4E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A23E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2B78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79AD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</w:tr>
      <w:tr w:rsidR="006A447A" w:rsidRPr="000111E9" w14:paraId="6E8E3570" w14:textId="77777777" w:rsidTr="005255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4DF60" w14:textId="77777777" w:rsidR="000111E9" w:rsidRPr="000111E9" w:rsidRDefault="000111E9" w:rsidP="000111E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Very g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27F6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EA27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8F37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21E6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4435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5BF4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[0.37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6A0C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3.9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1000" w14:textId="4DE7EA5A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87F9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293B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AB1A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E927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</w:tr>
      <w:tr w:rsidR="006A447A" w:rsidRPr="000111E9" w14:paraId="3D4D9BC4" w14:textId="77777777" w:rsidTr="005255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4F356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0894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E38B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13CC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842D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90FC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D6D5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8790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8583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E97F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B788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A2C4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0230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6A447A" w:rsidRPr="000111E9" w14:paraId="4C0E8599" w14:textId="77777777" w:rsidTr="005255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D8E1C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Frequency of social media us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B531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FDA8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DC3E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F192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269D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0DD4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7215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510A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DC6D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1BBD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E8D8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6F5F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6A447A" w:rsidRPr="000111E9" w14:paraId="54DEF65D" w14:textId="77777777" w:rsidTr="005255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8229C" w14:textId="77777777" w:rsidR="000111E9" w:rsidRPr="000111E9" w:rsidRDefault="000111E9" w:rsidP="000111E9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Networ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A751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B6CC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B15D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FCFF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B606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F9E5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8774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4F00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6F05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D940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3C33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4319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6A447A" w:rsidRPr="000111E9" w14:paraId="313244EE" w14:textId="77777777" w:rsidTr="005255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E374A" w14:textId="77777777" w:rsidR="000111E9" w:rsidRPr="000111E9" w:rsidRDefault="000111E9" w:rsidP="000111E9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Infrequent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BBC5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3CA6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7C1A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DC71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C394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C73B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DA55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B5B0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ED5E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ED1C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53B0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8557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</w:tr>
      <w:tr w:rsidR="006A447A" w:rsidRPr="000111E9" w14:paraId="3D953612" w14:textId="77777777" w:rsidTr="005255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B2EA2" w14:textId="77777777" w:rsidR="000111E9" w:rsidRPr="000111E9" w:rsidRDefault="000111E9" w:rsidP="000111E9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Frequent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E454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3E82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F2D2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23DB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3990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1B35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[0.69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AE8C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2.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1916" w14:textId="6E2B55F3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0.4</w:t>
            </w:r>
            <w:r w:rsidR="00AB0580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2DF1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654B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D9EA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E6F6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</w:tr>
      <w:tr w:rsidR="006A447A" w:rsidRPr="000111E9" w14:paraId="64072793" w14:textId="77777777" w:rsidTr="005255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82E0D" w14:textId="77777777" w:rsidR="000111E9" w:rsidRPr="000111E9" w:rsidRDefault="000111E9" w:rsidP="000111E9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Mess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7694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B4AE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316D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27F8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3B3A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C349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AF98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3F86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C155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C8ED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E6EA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8F67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6A447A" w:rsidRPr="000111E9" w14:paraId="54D057A4" w14:textId="77777777" w:rsidTr="005255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62559" w14:textId="77777777" w:rsidR="000111E9" w:rsidRPr="000111E9" w:rsidRDefault="000111E9" w:rsidP="000111E9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Infrequent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6CE0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80EE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E83D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5013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DE3E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B562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47AB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4782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1EA4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604E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6B4C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3014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</w:tr>
      <w:tr w:rsidR="006A447A" w:rsidRPr="000111E9" w14:paraId="3F805D2E" w14:textId="77777777" w:rsidTr="005255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F0964" w14:textId="77777777" w:rsidR="000111E9" w:rsidRPr="000111E9" w:rsidRDefault="000111E9" w:rsidP="000111E9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Frequent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20DC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8877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1053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2ADA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B9D8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8CB4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[0.24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AB56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4.5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C2D4" w14:textId="0F8D38AD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2EE3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7549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3B8D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5562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</w:tr>
      <w:tr w:rsidR="006A447A" w:rsidRPr="000111E9" w14:paraId="1AFA35EB" w14:textId="77777777" w:rsidTr="005255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3799D" w14:textId="77777777" w:rsidR="000111E9" w:rsidRPr="000111E9" w:rsidRDefault="000111E9" w:rsidP="000111E9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Media sha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55F3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23EB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C3A4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392D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61F0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384A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2B5A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E593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15FE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5FBC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5415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B0F3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6A447A" w:rsidRPr="000111E9" w14:paraId="1D4BEA57" w14:textId="77777777" w:rsidTr="005255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33178" w14:textId="77777777" w:rsidR="000111E9" w:rsidRPr="000111E9" w:rsidRDefault="000111E9" w:rsidP="000111E9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Infrequent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8BCF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350E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1E0C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8288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8E59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B83C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AFB5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B1C2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34D1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31DB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892F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95D5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</w:tr>
      <w:tr w:rsidR="006A447A" w:rsidRPr="000111E9" w14:paraId="5F61AB93" w14:textId="77777777" w:rsidTr="005255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9DCE8" w14:textId="77777777" w:rsidR="000111E9" w:rsidRPr="000111E9" w:rsidRDefault="000111E9" w:rsidP="000111E9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Frequent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66D4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B5D9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0FCA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7692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B619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CF0C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[0.50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E3C3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1.6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98F6" w14:textId="45762A1C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0.7</w:t>
            </w:r>
            <w:r w:rsidR="00AB0580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0F94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5E22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0F20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1120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</w:tr>
      <w:tr w:rsidR="006A447A" w:rsidRPr="000111E9" w14:paraId="0FF57FE0" w14:textId="77777777" w:rsidTr="005255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01406" w14:textId="77777777" w:rsidR="000111E9" w:rsidRPr="000111E9" w:rsidRDefault="000111E9" w:rsidP="000111E9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Microblog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FA0E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B6AF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6258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8CBA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B5B5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9739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67EF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09F9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809A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8A68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985E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06CB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6A447A" w:rsidRPr="000111E9" w14:paraId="185C0028" w14:textId="77777777" w:rsidTr="005255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77DF4" w14:textId="77777777" w:rsidR="000111E9" w:rsidRPr="000111E9" w:rsidRDefault="000111E9" w:rsidP="000111E9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Infrequent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E1B7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0EC8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FEAC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FB87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4B61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79EA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F041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DD2F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194E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BF3E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9BBE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A948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</w:tr>
      <w:tr w:rsidR="006A447A" w:rsidRPr="000111E9" w14:paraId="50CF7D9A" w14:textId="77777777" w:rsidTr="005255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EBF92" w14:textId="77777777" w:rsidR="000111E9" w:rsidRPr="000111E9" w:rsidRDefault="000111E9" w:rsidP="000111E9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Frequent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10FE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A8A8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FA58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B61E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86EB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E678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[0.35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8899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2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2AEE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9BAB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B33C" w14:textId="77777777" w:rsidR="000111E9" w:rsidRPr="000111E9" w:rsidRDefault="000111E9" w:rsidP="00011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BC8C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FFBA" w14:textId="77777777" w:rsidR="000111E9" w:rsidRPr="000111E9" w:rsidRDefault="000111E9" w:rsidP="00011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-</w:t>
            </w:r>
          </w:p>
        </w:tc>
      </w:tr>
      <w:tr w:rsidR="006A447A" w:rsidRPr="000111E9" w14:paraId="2D156485" w14:textId="77777777" w:rsidTr="005255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1260AD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39D9F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2AF43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A504B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71481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A68BD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0E643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E7CBE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46E26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27B93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B9317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6A748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C4B66" w14:textId="77777777" w:rsidR="000111E9" w:rsidRPr="000111E9" w:rsidRDefault="000111E9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0111E9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</w:tr>
      <w:tr w:rsidR="00157462" w:rsidRPr="000111E9" w14:paraId="1B5FF4DA" w14:textId="77777777" w:rsidTr="00525551">
        <w:trPr>
          <w:trHeight w:val="280"/>
        </w:trPr>
        <w:tc>
          <w:tcPr>
            <w:tcW w:w="0" w:type="auto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DFB57" w14:textId="23F30C83" w:rsidR="00157462" w:rsidRPr="00157462" w:rsidRDefault="00157462" w:rsidP="007E2C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15746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Baseline model: Age, </w:t>
            </w:r>
            <w:r w:rsidR="007E2C7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x</w:t>
            </w:r>
            <w:r w:rsidRPr="0015746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and primary role in health system. Model fit statistics are, X² (3, N=584) = 15.40, p &lt; .05, AIC = 408.59. </w:t>
            </w:r>
          </w:p>
        </w:tc>
      </w:tr>
      <w:tr w:rsidR="00157462" w:rsidRPr="000111E9" w14:paraId="1849CF93" w14:textId="77777777" w:rsidTr="00525551">
        <w:trPr>
          <w:trHeight w:val="280"/>
        </w:trPr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1042B" w14:textId="65E8241D" w:rsidR="00157462" w:rsidRPr="00157462" w:rsidRDefault="00157462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15746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odel 1: Baseline model, personal use/non-use of social media, frequency of social media usage by types of social media platforms, organizational use/non-use of social media for population health work, and level of understanding of population health. Model fit statistics are X² (12, N=584) = 18.35, p = 0.11, AIC = 423.64. </w:t>
            </w:r>
          </w:p>
        </w:tc>
      </w:tr>
      <w:tr w:rsidR="00157462" w:rsidRPr="000111E9" w14:paraId="1E42ED04" w14:textId="77777777" w:rsidTr="00525551">
        <w:trPr>
          <w:trHeight w:val="280"/>
        </w:trPr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CE7BB" w14:textId="44616BB6" w:rsidR="00157462" w:rsidRPr="00157462" w:rsidRDefault="00157462" w:rsidP="000111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15746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odel 2: Backward elimination was performed on Model 1 to obtain the final model. Model fit statistics are, X² (3, N=584) = 15.40, p &lt; .05, AIC = 408.59. </w:t>
            </w:r>
          </w:p>
        </w:tc>
      </w:tr>
    </w:tbl>
    <w:p w14:paraId="1CB46CB4" w14:textId="77777777" w:rsidR="002E43AD" w:rsidRPr="00FF7D46" w:rsidRDefault="002E43AD">
      <w:pPr>
        <w:rPr>
          <w:rFonts w:ascii="Times New Roman" w:hAnsi="Times New Roman" w:cs="Times New Roman"/>
        </w:rPr>
      </w:pPr>
    </w:p>
    <w:sectPr w:rsidR="002E43AD" w:rsidRPr="00FF7D46" w:rsidSect="00DB00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8118B2"/>
    <w:multiLevelType w:val="hybridMultilevel"/>
    <w:tmpl w:val="489E55F4"/>
    <w:lvl w:ilvl="0" w:tplc="BF546CDC">
      <w:numFmt w:val="bullet"/>
      <w:lvlText w:val=""/>
      <w:lvlJc w:val="left"/>
      <w:pPr>
        <w:ind w:left="360" w:hanging="360"/>
      </w:pPr>
      <w:rPr>
        <w:rFonts w:ascii="Wingdings" w:eastAsia="Times New Roman" w:hAnsi="Wingdings" w:hint="default"/>
        <w:b/>
        <w:sz w:val="32"/>
      </w:rPr>
    </w:lvl>
    <w:lvl w:ilvl="1" w:tplc="BF546CDC">
      <w:numFmt w:val="bullet"/>
      <w:lvlText w:val=""/>
      <w:lvlJc w:val="left"/>
      <w:pPr>
        <w:ind w:left="1068" w:hanging="360"/>
      </w:pPr>
      <w:rPr>
        <w:rFonts w:ascii="Wingdings" w:eastAsia="Times New Roman" w:hAnsi="Wingdings" w:hint="default"/>
        <w:b w:val="0"/>
        <w:sz w:val="32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F0D5F0A"/>
    <w:multiLevelType w:val="hybridMultilevel"/>
    <w:tmpl w:val="9E72EED0"/>
    <w:lvl w:ilvl="0" w:tplc="BF546CDC">
      <w:numFmt w:val="bullet"/>
      <w:lvlText w:val=""/>
      <w:lvlJc w:val="left"/>
      <w:pPr>
        <w:ind w:left="360" w:hanging="360"/>
      </w:pPr>
      <w:rPr>
        <w:rFonts w:ascii="Wingdings" w:eastAsia="Times New Roman" w:hAnsi="Wingdings" w:hint="default"/>
        <w:sz w:val="32"/>
      </w:rPr>
    </w:lvl>
    <w:lvl w:ilvl="1" w:tplc="BF546CDC">
      <w:numFmt w:val="bullet"/>
      <w:lvlText w:val=""/>
      <w:lvlJc w:val="left"/>
      <w:pPr>
        <w:ind w:left="1080" w:hanging="360"/>
      </w:pPr>
      <w:rPr>
        <w:rFonts w:ascii="Wingdings" w:eastAsia="Times New Roman" w:hAnsi="Wingdings" w:hint="default"/>
        <w:sz w:val="32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FF663E9"/>
    <w:multiLevelType w:val="hybridMultilevel"/>
    <w:tmpl w:val="2FCAB126"/>
    <w:lvl w:ilvl="0" w:tplc="4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FF253A"/>
    <w:multiLevelType w:val="hybridMultilevel"/>
    <w:tmpl w:val="C5A83214"/>
    <w:lvl w:ilvl="0" w:tplc="BF546CDC">
      <w:numFmt w:val="bullet"/>
      <w:lvlText w:val=""/>
      <w:lvlJc w:val="left"/>
      <w:pPr>
        <w:ind w:left="360" w:hanging="360"/>
      </w:pPr>
      <w:rPr>
        <w:rFonts w:ascii="Wingdings" w:eastAsia="Times New Roman" w:hAnsi="Wingdings" w:hint="default"/>
        <w:sz w:val="32"/>
      </w:rPr>
    </w:lvl>
    <w:lvl w:ilvl="1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3DB5C89"/>
    <w:multiLevelType w:val="hybridMultilevel"/>
    <w:tmpl w:val="58DA05C6"/>
    <w:lvl w:ilvl="0" w:tplc="4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55A26D9"/>
    <w:multiLevelType w:val="hybridMultilevel"/>
    <w:tmpl w:val="117C3806"/>
    <w:lvl w:ilvl="0" w:tplc="BF546CDC">
      <w:numFmt w:val="bullet"/>
      <w:lvlText w:val=""/>
      <w:lvlJc w:val="left"/>
      <w:pPr>
        <w:ind w:left="360" w:hanging="360"/>
      </w:pPr>
      <w:rPr>
        <w:rFonts w:ascii="Wingdings" w:eastAsia="Times New Roman" w:hAnsi="Wingdings" w:hint="default"/>
        <w:b w:val="0"/>
        <w:sz w:val="32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E233E2A"/>
    <w:multiLevelType w:val="hybridMultilevel"/>
    <w:tmpl w:val="45868146"/>
    <w:lvl w:ilvl="0" w:tplc="48090019">
      <w:start w:val="1"/>
      <w:numFmt w:val="lowerLetter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DF2055"/>
    <w:multiLevelType w:val="hybridMultilevel"/>
    <w:tmpl w:val="49940946"/>
    <w:lvl w:ilvl="0" w:tplc="9FF64BD4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BF546CDC">
      <w:numFmt w:val="bullet"/>
      <w:lvlText w:val=""/>
      <w:lvlJc w:val="left"/>
      <w:pPr>
        <w:ind w:left="1080" w:hanging="360"/>
      </w:pPr>
      <w:rPr>
        <w:rFonts w:ascii="Wingdings" w:eastAsia="Times New Roman" w:hAnsi="Wingdings" w:hint="default"/>
        <w:b w:val="0"/>
        <w:sz w:val="32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6743B58"/>
    <w:multiLevelType w:val="hybridMultilevel"/>
    <w:tmpl w:val="BE2408DE"/>
    <w:lvl w:ilvl="0" w:tplc="BF546CDC">
      <w:numFmt w:val="bullet"/>
      <w:lvlText w:val=""/>
      <w:lvlJc w:val="left"/>
      <w:pPr>
        <w:ind w:left="360" w:hanging="360"/>
      </w:pPr>
      <w:rPr>
        <w:rFonts w:ascii="Wingdings" w:eastAsia="Times New Roman" w:hAnsi="Wingdings" w:hint="default"/>
        <w:sz w:val="32"/>
      </w:rPr>
    </w:lvl>
    <w:lvl w:ilvl="1" w:tplc="BF546CDC">
      <w:numFmt w:val="bullet"/>
      <w:lvlText w:val=""/>
      <w:lvlJc w:val="left"/>
      <w:pPr>
        <w:ind w:left="1080" w:hanging="360"/>
      </w:pPr>
      <w:rPr>
        <w:rFonts w:ascii="Wingdings" w:eastAsia="Times New Roman" w:hAnsi="Wingdings" w:hint="default"/>
        <w:sz w:val="32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5B27210"/>
    <w:multiLevelType w:val="hybridMultilevel"/>
    <w:tmpl w:val="B2FC119E"/>
    <w:lvl w:ilvl="0" w:tplc="9FF64BD4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4809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  <w:b w:val="0"/>
        <w:sz w:val="32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7"/>
  </w:num>
  <w:num w:numId="3">
    <w:abstractNumId w:val="2"/>
  </w:num>
  <w:num w:numId="4">
    <w:abstractNumId w:val="8"/>
  </w:num>
  <w:num w:numId="5">
    <w:abstractNumId w:val="1"/>
  </w:num>
  <w:num w:numId="6">
    <w:abstractNumId w:val="0"/>
  </w:num>
  <w:num w:numId="7">
    <w:abstractNumId w:val="3"/>
  </w:num>
  <w:num w:numId="8">
    <w:abstractNumId w:val="4"/>
  </w:num>
  <w:num w:numId="9">
    <w:abstractNumId w:val="6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ztzCwMDY3tTQ3MjNQ0lEKTi0uzszPAykwrgUAcidcTywAAAA="/>
  </w:docVars>
  <w:rsids>
    <w:rsidRoot w:val="00DB00B3"/>
    <w:rsid w:val="000111E9"/>
    <w:rsid w:val="00157462"/>
    <w:rsid w:val="002E43AD"/>
    <w:rsid w:val="00375474"/>
    <w:rsid w:val="003874EA"/>
    <w:rsid w:val="00393854"/>
    <w:rsid w:val="004471CD"/>
    <w:rsid w:val="004B2BB0"/>
    <w:rsid w:val="00514590"/>
    <w:rsid w:val="00525551"/>
    <w:rsid w:val="00595420"/>
    <w:rsid w:val="006A447A"/>
    <w:rsid w:val="00762639"/>
    <w:rsid w:val="007E2C70"/>
    <w:rsid w:val="00817E25"/>
    <w:rsid w:val="00876C81"/>
    <w:rsid w:val="008A0514"/>
    <w:rsid w:val="008F31A1"/>
    <w:rsid w:val="00906AB2"/>
    <w:rsid w:val="00912019"/>
    <w:rsid w:val="00950C4A"/>
    <w:rsid w:val="00A55232"/>
    <w:rsid w:val="00A626D1"/>
    <w:rsid w:val="00A74CD2"/>
    <w:rsid w:val="00AA64C8"/>
    <w:rsid w:val="00AB0580"/>
    <w:rsid w:val="00B56FFD"/>
    <w:rsid w:val="00C00CBE"/>
    <w:rsid w:val="00C13392"/>
    <w:rsid w:val="00C62ACA"/>
    <w:rsid w:val="00CC4EA8"/>
    <w:rsid w:val="00CC574A"/>
    <w:rsid w:val="00DB00B3"/>
    <w:rsid w:val="00DE40B1"/>
    <w:rsid w:val="00E02806"/>
    <w:rsid w:val="00F06EA6"/>
    <w:rsid w:val="00F1456F"/>
    <w:rsid w:val="00FD7CE7"/>
    <w:rsid w:val="00FF7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D06F17"/>
  <w15:docId w15:val="{0079FA63-7A4B-4D1F-810D-7C7D64BB6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00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44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47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528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8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4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3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762E51-8425-4EE9-99AE-A8E152B324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89</Words>
  <Characters>6780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wee</dc:creator>
  <cp:keywords/>
  <dc:description/>
  <cp:lastModifiedBy>Sharon</cp:lastModifiedBy>
  <cp:revision>2</cp:revision>
  <dcterms:created xsi:type="dcterms:W3CDTF">2021-06-21T10:38:00Z</dcterms:created>
  <dcterms:modified xsi:type="dcterms:W3CDTF">2021-06-21T10:38:00Z</dcterms:modified>
</cp:coreProperties>
</file>